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8DAA" w14:textId="0AED8F9E" w:rsidR="003B014C" w:rsidRDefault="000F7333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Table S1. Description of EMA items that participants were asked about through the SPARC app.</w:t>
      </w:r>
    </w:p>
    <w:tbl>
      <w:tblPr>
        <w:tblStyle w:val="a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6210"/>
        <w:gridCol w:w="1350"/>
      </w:tblGrid>
      <w:tr w:rsidR="003B014C" w14:paraId="6738E15A" w14:textId="77777777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863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Variables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464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Assessment Item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BD4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Relevant Session</w:t>
            </w:r>
          </w:p>
        </w:tc>
      </w:tr>
      <w:tr w:rsidR="003B014C" w14:paraId="57A7827E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243F" w14:textId="5AF1F39A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nsequences associated with Substance Use [</w:t>
            </w:r>
            <w:r w:rsidR="00927EB7">
              <w:rPr>
                <w:rFonts w:ascii="Cambria" w:eastAsia="Cambria" w:hAnsi="Cambria" w:cs="Cambria"/>
                <w:sz w:val="24"/>
                <w:szCs w:val="24"/>
              </w:rPr>
              <w:t>38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439A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ther the participants: were able to express feelings more easily, felt more energetic, got a buzz, were in a better mood, were more sociable, felt relaxed, did something that embarrassed them, were rude or obnoxious, couldn’t remember what they did/forgetting what they did, hurt or injured themselves by accident, felt nauseated or vomited, became aggressive, had a hangover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7460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1</w:t>
            </w:r>
          </w:p>
        </w:tc>
      </w:tr>
      <w:tr w:rsidR="003B014C" w14:paraId="6D92B07E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FBD5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ress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EEFA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ccurrence of stressful events (yes/no), and rating stress levels (0 - 100) of prior day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EA312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500DD6E7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D280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leep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5496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me at which participants went to sleep and woke up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E165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5FC49794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3575" w14:textId="0F1B3B88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od [</w:t>
            </w:r>
            <w:r w:rsidR="00927EB7">
              <w:rPr>
                <w:rFonts w:ascii="Cambria" w:eastAsia="Cambria" w:hAnsi="Cambria" w:cs="Cambria"/>
                <w:sz w:val="24"/>
                <w:szCs w:val="24"/>
              </w:rPr>
              <w:t>35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A5AA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ating the following on a scale of 0 - 6: Tired - Awake, Content - Discontent, Agitated - Calm, Full of energy - Without energy, Unwell - Well, Relaxed - Tense, Left out - Like I belonged, Unsafe - Safe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D54A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ll Sessions</w:t>
            </w:r>
          </w:p>
        </w:tc>
      </w:tr>
      <w:tr w:rsidR="003B014C" w14:paraId="6CCEC0A0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E29C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bstances Used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25FB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Alcohol, Marijuana, Cigarettes/cigar/cigarillo, Vaping (e-cig or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juul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), Stimulants, Other, None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6E793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0AFA0304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AC3D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tensity of Substance Use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9293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o. of drinks consumed (0 - 10+) and no. of hits had (0 - 10+)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FF941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16D124E9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601C" w14:textId="22C7890E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xperiences associated with Substance Use [3</w:t>
            </w:r>
            <w:r w:rsidR="00927EB7">
              <w:rPr>
                <w:rFonts w:ascii="Cambria" w:eastAsia="Cambria" w:hAnsi="Cambria" w:cs="Cambria"/>
                <w:sz w:val="24"/>
                <w:szCs w:val="24"/>
              </w:rPr>
              <w:t>6,37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]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D9BA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participants felt after consuming alcohol (buzzed, tipsy/”happy”, drunk, or wasted) and cannabis (relaxed, clam/”chill”, high, stoned)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6A050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35B5AF0E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BE42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ocial Context (People)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CBFC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many people participants were at each selected place (0 - 10+), and who they were with, from the following options: Family, Friends, Significant Other, Roommate, Coworker, Strangers, Other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A4C81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20F6C87E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7CC9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ocial Context (Place)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F68D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ere participants were at, from the following options: Home, Work, Friend’s house, Bar/club, Restaurant, Outdoors, Other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3364C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B014C" w14:paraId="792A5302" w14:textId="77777777">
        <w:trPr>
          <w:trHeight w:val="40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5D2B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ocial Context (Experiences)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1AD3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f people participants were with, what % used alcohol (0 - 100%), and rating following experiences on a scale of 1 (not at all) to 9 (very much):</w:t>
            </w:r>
          </w:p>
          <w:p w14:paraId="57CF198C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how often the people they were with teased or said mean things to them, and how much the participants would like to spend time with the group they were with.</w:t>
            </w: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3E44E" w14:textId="77777777" w:rsidR="003B014C" w:rsidRDefault="003B014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</w:tbl>
    <w:p w14:paraId="67BF6949" w14:textId="77777777" w:rsidR="003B014C" w:rsidRDefault="003B014C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0" w:name="_b57y524dys2r" w:colFirst="0" w:colLast="0"/>
      <w:bookmarkEnd w:id="0"/>
    </w:p>
    <w:p w14:paraId="35371593" w14:textId="77777777" w:rsidR="003B014C" w:rsidRDefault="003B014C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1" w:name="_hjnln81glu5" w:colFirst="0" w:colLast="0"/>
      <w:bookmarkEnd w:id="1"/>
    </w:p>
    <w:p w14:paraId="1D436C24" w14:textId="796DF1F9" w:rsidR="003B014C" w:rsidRDefault="00597F67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2" w:name="_bw75nryvdzmy" w:colFirst="0" w:colLast="0"/>
      <w:bookmarkEnd w:id="2"/>
      <w:r>
        <w:rPr>
          <w:rFonts w:ascii="Cambria" w:eastAsia="Cambria" w:hAnsi="Cambria" w:cs="Cambria"/>
          <w:color w:val="000000"/>
        </w:rPr>
        <w:t>Textbox S1. Semi-structured Interview Script</w:t>
      </w:r>
    </w:p>
    <w:tbl>
      <w:tblPr>
        <w:tblStyle w:val="a0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B014C" w14:paraId="74B0C185" w14:textId="77777777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5C59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hat was your experience using an Apple Watch?</w:t>
            </w:r>
          </w:p>
          <w:p w14:paraId="761B8FCE" w14:textId="77777777" w:rsidR="003B014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ow difficult was it to complete the surveys on the Apple Watch?</w:t>
            </w:r>
          </w:p>
          <w:p w14:paraId="1A68CAFF" w14:textId="77777777" w:rsidR="003B014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the font size appropriate?</w:t>
            </w:r>
          </w:p>
          <w:p w14:paraId="41406789" w14:textId="77777777" w:rsidR="003B014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the button size and placing appropriate?</w:t>
            </w:r>
          </w:p>
          <w:p w14:paraId="5ED0D6DF" w14:textId="77777777" w:rsidR="003B014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d you have any physical difficulties in using the watch?</w:t>
            </w:r>
          </w:p>
          <w:p w14:paraId="0CD01CA1" w14:textId="77777777" w:rsidR="003B014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s it something you felt you were used too? (using the watch in this way)</w:t>
            </w:r>
          </w:p>
          <w:p w14:paraId="26E70A62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ere there specific questions that were harder than others?</w:t>
            </w:r>
          </w:p>
          <w:p w14:paraId="0886066E" w14:textId="77777777" w:rsidR="003B014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ere there any formats (radio buttons, tap sliders) that were harder than the others? – How time consuming did it feel to complete each survey?</w:t>
            </w:r>
          </w:p>
          <w:p w14:paraId="18B15F9D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ere there any barriers to completing each survey?</w:t>
            </w:r>
          </w:p>
          <w:p w14:paraId="67ADBF9B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as it disruptive to your daily life?</w:t>
            </w:r>
          </w:p>
          <w:p w14:paraId="0F9C98A5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Do you think it would have been easier to complete each survey if you completed it on the iPhone?</w:t>
            </w:r>
          </w:p>
          <w:p w14:paraId="0598A4AC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y/why not?</w:t>
            </w:r>
          </w:p>
          <w:p w14:paraId="4BF20CD6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How useful were the notifications?</w:t>
            </w:r>
          </w:p>
          <w:p w14:paraId="1FE349FB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as the notification frequency appropriate?</w:t>
            </w:r>
          </w:p>
          <w:p w14:paraId="6D99ECA9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If you were designing this study, what would you change or add?</w:t>
            </w:r>
          </w:p>
          <w:p w14:paraId="4518FE5D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If you were using substances while completing surveys, did that impact your responses in anyway?</w:t>
            </w:r>
          </w:p>
          <w:p w14:paraId="6AE31012" w14:textId="77777777" w:rsidR="003B014C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it harder to understand?</w:t>
            </w:r>
          </w:p>
          <w:p w14:paraId="23EC7E06" w14:textId="77777777" w:rsidR="003B014C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as it harder to answer?</w:t>
            </w:r>
          </w:p>
          <w:p w14:paraId="42AB6CD8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Did using the SPARC Watch app increase your awareness of substance cravings?</w:t>
            </w:r>
          </w:p>
          <w:p w14:paraId="457B6AF1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Did you use the app in public/social settings? Why/why not?</w:t>
            </w:r>
          </w:p>
          <w:p w14:paraId="2AC27C8A" w14:textId="77777777" w:rsidR="003B014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d you feel uncomfortable in any way while doing this?</w:t>
            </w:r>
          </w:p>
          <w:p w14:paraId="02307D93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Did you have any concerns about your privacy while participating?</w:t>
            </w:r>
          </w:p>
          <w:p w14:paraId="194E0FCD" w14:textId="77777777" w:rsidR="003B014C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f yes, were there any specific kinds of data that you felt concerned about?</w:t>
            </w:r>
          </w:p>
          <w:p w14:paraId="62C0E312" w14:textId="77777777" w:rsidR="003B014C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ny specific aspects of app interaction that you felt concerned about? (time, location, social</w:t>
            </w:r>
          </w:p>
          <w:p w14:paraId="1CD411D7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nv?)</w:t>
            </w:r>
          </w:p>
          <w:p w14:paraId="0EBD38F4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as the compensation level adequate based on the amount of time you spent completing these</w:t>
            </w:r>
          </w:p>
          <w:p w14:paraId="0C3EA5EF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rveys?</w:t>
            </w:r>
          </w:p>
          <w:p w14:paraId="5A708BA1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Did you know anyone else who was participating in the study?</w:t>
            </w:r>
          </w:p>
          <w:p w14:paraId="2AA9761B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• What motivated you to participate in this study? (Probe: new technology, knowing about oneself,</w:t>
            </w:r>
          </w:p>
          <w:p w14:paraId="4224C2C0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ney)</w:t>
            </w:r>
          </w:p>
          <w:p w14:paraId="17500A88" w14:textId="77777777" w:rsidR="003B014C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• Do you have any other comments you’d like to make for the research team?</w:t>
            </w:r>
          </w:p>
        </w:tc>
      </w:tr>
    </w:tbl>
    <w:p w14:paraId="4E8C2F1B" w14:textId="77777777" w:rsidR="003B014C" w:rsidRDefault="003B014C" w:rsidP="00F767E3">
      <w:pPr>
        <w:pStyle w:val="Heading4"/>
        <w:spacing w:before="0" w:after="0"/>
        <w:rPr>
          <w:rFonts w:ascii="Cambria" w:eastAsia="Cambria" w:hAnsi="Cambria" w:cs="Cambria"/>
          <w:color w:val="000000"/>
        </w:rPr>
      </w:pPr>
      <w:bookmarkStart w:id="3" w:name="_yplgem73tf6k" w:colFirst="0" w:colLast="0"/>
      <w:bookmarkStart w:id="4" w:name="_nlq8ngi3x19i" w:colFirst="0" w:colLast="0"/>
      <w:bookmarkStart w:id="5" w:name="_1jacqvxywbj4" w:colFirst="0" w:colLast="0"/>
      <w:bookmarkEnd w:id="3"/>
      <w:bookmarkEnd w:id="4"/>
      <w:bookmarkEnd w:id="5"/>
    </w:p>
    <w:p w14:paraId="72F7ED8E" w14:textId="77777777" w:rsidR="003B014C" w:rsidRDefault="003B014C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6" w:name="_7nf68u8zw153" w:colFirst="0" w:colLast="0"/>
      <w:bookmarkEnd w:id="6"/>
    </w:p>
    <w:p w14:paraId="2C615D1E" w14:textId="77777777" w:rsidR="003B014C" w:rsidRDefault="003B014C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  <w:sectPr w:rsidR="003B014C" w:rsidSect="000C2636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7" w:name="_w2v0i3xl2odb" w:colFirst="0" w:colLast="0"/>
      <w:bookmarkEnd w:id="7"/>
    </w:p>
    <w:p w14:paraId="2E3E1D65" w14:textId="77777777" w:rsidR="003B014C" w:rsidRDefault="003B014C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8" w:name="_tl46k4u4b74a" w:colFirst="0" w:colLast="0"/>
      <w:bookmarkStart w:id="9" w:name="_qup8l59dhfzf" w:colFirst="0" w:colLast="0"/>
      <w:bookmarkEnd w:id="8"/>
      <w:bookmarkEnd w:id="9"/>
    </w:p>
    <w:p w14:paraId="1FFA68D6" w14:textId="67533E5A" w:rsidR="003B014C" w:rsidRDefault="00000000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 xml:space="preserve">Table </w:t>
      </w:r>
      <w:r w:rsidR="00590F06">
        <w:rPr>
          <w:rFonts w:ascii="Cambria" w:eastAsia="Cambria" w:hAnsi="Cambria" w:cs="Cambria"/>
          <w:color w:val="000000"/>
        </w:rPr>
        <w:t>S2</w:t>
      </w:r>
      <w:r>
        <w:rPr>
          <w:rFonts w:ascii="Cambria" w:eastAsia="Cambria" w:hAnsi="Cambria" w:cs="Cambria"/>
          <w:color w:val="000000"/>
        </w:rPr>
        <w:t>. Participant Demographics</w:t>
      </w:r>
      <w:r>
        <w:rPr>
          <w:rFonts w:ascii="Cambria" w:eastAsia="Cambria" w:hAnsi="Cambria" w:cs="Cambria"/>
          <w:color w:val="000000"/>
          <w:vertAlign w:val="superscript"/>
        </w:rPr>
        <w:footnoteReference w:id="1"/>
      </w:r>
      <w:r>
        <w:rPr>
          <w:rFonts w:ascii="Cambria" w:eastAsia="Cambria" w:hAnsi="Cambria" w:cs="Cambria"/>
          <w:color w:val="000000"/>
        </w:rPr>
        <w:t xml:space="preserve">. </w:t>
      </w:r>
    </w:p>
    <w:tbl>
      <w:tblPr>
        <w:tblStyle w:val="a2"/>
        <w:tblW w:w="137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615"/>
        <w:gridCol w:w="1620"/>
        <w:gridCol w:w="1275"/>
        <w:gridCol w:w="1320"/>
        <w:gridCol w:w="1320"/>
        <w:gridCol w:w="1710"/>
        <w:gridCol w:w="1125"/>
        <w:gridCol w:w="1590"/>
        <w:gridCol w:w="1755"/>
      </w:tblGrid>
      <w:tr w:rsidR="003B014C" w14:paraId="2AA09FB3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4959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articipan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C608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0199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College Standi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2D46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Biological Sex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B5AB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Yearly Family Incom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5175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Race and Ethnicity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E640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ast Month Alcohol Us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FB27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DIT Scor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E3DE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Phone Ownership Duration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8682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pple Watch Ownership Duration</w:t>
            </w:r>
          </w:p>
        </w:tc>
      </w:tr>
      <w:tr w:rsidR="003B014C" w14:paraId="6B3D4534" w14:textId="77777777">
        <w:trPr>
          <w:trHeight w:val="494"/>
        </w:trPr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4F5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E17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C3A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8"/>
                <w:szCs w:val="28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duate Stud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E2E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D6C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40, 001−60,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203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71C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1DE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2AF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F51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1 year</w:t>
            </w:r>
          </w:p>
        </w:tc>
      </w:tr>
      <w:tr w:rsidR="003B014C" w14:paraId="780D06AD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DCC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353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CCB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ndergraduate,</w:t>
            </w:r>
          </w:p>
          <w:p w14:paraId="127F19E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389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B16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C7F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B7A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83B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3CA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79B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132F10CE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027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8FE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A63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duate Stud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995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A1F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D1D8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refer Not to Say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D43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BB0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400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040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-5 years</w:t>
            </w:r>
          </w:p>
        </w:tc>
      </w:tr>
      <w:tr w:rsidR="003B014C" w14:paraId="01B14C0C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724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AD3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E86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Undergraduate,</w:t>
            </w:r>
          </w:p>
          <w:p w14:paraId="17A0625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F39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642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830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AE8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958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90F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2D6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2 years</w:t>
            </w:r>
          </w:p>
        </w:tc>
      </w:tr>
      <w:tr w:rsidR="003B014C" w14:paraId="1D14721C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2AA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D8D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633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Undergraduate,</w:t>
            </w:r>
          </w:p>
          <w:p w14:paraId="5E821B3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BE4A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A1C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375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3CA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844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547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3E0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6F116086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598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6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D3E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3DC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ndergraduate,</w:t>
            </w:r>
          </w:p>
          <w:p w14:paraId="0BA5D4B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3rd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0BC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8EB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502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FF8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A53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6AF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C88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423B6322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E15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7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158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B6D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Undergraduate,</w:t>
            </w:r>
          </w:p>
          <w:p w14:paraId="526ACF1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95F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4B8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13E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053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04B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E1D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431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01C6A951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D56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8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F09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9E3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duate Stud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5C0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4D4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20, 001−40,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D41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754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19B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C99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6C1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-5 years</w:t>
            </w:r>
          </w:p>
        </w:tc>
      </w:tr>
      <w:tr w:rsidR="003B014C" w14:paraId="0973676E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3EA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9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39C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853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Undergraduate,</w:t>
            </w:r>
          </w:p>
          <w:p w14:paraId="389BEEE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3rd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446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E7A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9DC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9AC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FEA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A97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92B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2 years</w:t>
            </w:r>
          </w:p>
        </w:tc>
      </w:tr>
      <w:tr w:rsidR="003B014C" w14:paraId="5594194B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A9B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0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F1F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E08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ndergraduate,</w:t>
            </w:r>
          </w:p>
          <w:p w14:paraId="2A96A92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136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7F9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0,001 or mor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3CB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,</w:t>
            </w:r>
          </w:p>
          <w:p w14:paraId="2CF234F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ispanic or Latin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637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983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303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19A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16C2F3AB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386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847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3E3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duate Stud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A94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1F2D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10, 000−20,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CA1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2F9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4 times a month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C67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956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A09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1 year</w:t>
            </w:r>
          </w:p>
        </w:tc>
      </w:tr>
      <w:tr w:rsidR="003B014C" w14:paraId="40E7209E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9CF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AD1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208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ndergraduate,</w:t>
            </w:r>
          </w:p>
          <w:p w14:paraId="30CECF1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 3rd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006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CDA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40, 001−60,00</w:t>
            </w: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762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B07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nthly or les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D02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389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2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0EC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-3 years</w:t>
            </w:r>
          </w:p>
        </w:tc>
      </w:tr>
      <w:tr w:rsidR="003B014C" w14:paraId="0C241558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20F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ABB2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A5F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raduate Stud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56C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3781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20, 001−40,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205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603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nthly or les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17ADF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82C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9D8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1 year</w:t>
            </w:r>
          </w:p>
        </w:tc>
      </w:tr>
      <w:tr w:rsidR="003B014C" w14:paraId="63F9F126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8784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B5C9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A9E7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ndergraduate, 4th 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BA2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CBE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$80, 001−100,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01B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hi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5DB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 or more times a week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EA9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24D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E83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2 years</w:t>
            </w:r>
          </w:p>
        </w:tc>
      </w:tr>
      <w:tr w:rsidR="003B014C" w14:paraId="6376B919" w14:textId="77777777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2BFB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1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E240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6F38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Undergraduate, 4th year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7323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l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DD9C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 don’t know/Prefer not to Sa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5F9E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lack or African Americ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2835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nthly or les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641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140A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+ yea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67E6" w14:textId="77777777" w:rsidR="003B014C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2 years</w:t>
            </w:r>
          </w:p>
        </w:tc>
      </w:tr>
    </w:tbl>
    <w:p w14:paraId="5CA7DD0E" w14:textId="77777777" w:rsidR="003B014C" w:rsidRDefault="003B014C">
      <w:pPr>
        <w:pStyle w:val="Heading4"/>
        <w:spacing w:before="0" w:after="0"/>
        <w:jc w:val="center"/>
      </w:pPr>
      <w:bookmarkStart w:id="10" w:name="_wjre1z9tf14c" w:colFirst="0" w:colLast="0"/>
      <w:bookmarkEnd w:id="10"/>
    </w:p>
    <w:p w14:paraId="06045343" w14:textId="2647CC78" w:rsidR="00F767E3" w:rsidRDefault="00F767E3" w:rsidP="00F767E3"/>
    <w:p w14:paraId="29150404" w14:textId="0E06499F" w:rsidR="00F767E3" w:rsidRDefault="00F767E3" w:rsidP="00F767E3"/>
    <w:p w14:paraId="7D7B6CBB" w14:textId="77777777" w:rsidR="00F767E3" w:rsidRDefault="00F767E3" w:rsidP="00F767E3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r>
        <w:br w:type="page"/>
      </w:r>
      <w:r>
        <w:rPr>
          <w:rFonts w:ascii="Cambria" w:eastAsia="Cambria" w:hAnsi="Cambria" w:cs="Cambria"/>
          <w:color w:val="000000"/>
        </w:rPr>
        <w:lastRenderedPageBreak/>
        <w:t>Table S3. Summary of model predicting likelihood of responding. Sessions were significant predictors of participants’ likelihood to respond. All significant effects are in bold.</w:t>
      </w:r>
    </w:p>
    <w:tbl>
      <w:tblPr>
        <w:tblStyle w:val="a1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767E3" w14:paraId="4F21881D" w14:textId="77777777" w:rsidTr="00F13C4B">
        <w:trPr>
          <w:trHeight w:val="400"/>
          <w:jc w:val="center"/>
        </w:trPr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2E6F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0C6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95% CI Odds Ratio</w:t>
            </w:r>
          </w:p>
        </w:tc>
      </w:tr>
      <w:tr w:rsidR="00F767E3" w14:paraId="77C2C626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8FF5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redict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988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B (SE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2373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B34B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Low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06C8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Odds Rati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0BE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Upper</w:t>
            </w:r>
          </w:p>
        </w:tc>
      </w:tr>
      <w:tr w:rsidR="00F767E3" w14:paraId="10F85A5E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92F9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14F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04 (0.28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8F5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D23F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6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AC68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8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CC60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91</w:t>
            </w:r>
          </w:p>
        </w:tc>
      </w:tr>
      <w:tr w:rsidR="00F767E3" w14:paraId="7F88C9CC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734F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6927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1.45 (0.22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D3A3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DF39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3A5D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E584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36</w:t>
            </w:r>
          </w:p>
        </w:tc>
      </w:tr>
      <w:tr w:rsidR="00F767E3" w14:paraId="30A6580C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96F0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4A6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1.73 (0.23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593B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1F25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D23D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5B7B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8</w:t>
            </w:r>
          </w:p>
        </w:tc>
      </w:tr>
      <w:tr w:rsidR="00F767E3" w14:paraId="73056FDB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A071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185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1.96 (0.23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D2A3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90AE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3868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B56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</w:t>
            </w:r>
          </w:p>
        </w:tc>
      </w:tr>
      <w:tr w:rsidR="00F767E3" w14:paraId="218C568D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2849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386E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3.14 (0.28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D1D8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04F0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513D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7A2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7</w:t>
            </w:r>
          </w:p>
        </w:tc>
      </w:tr>
    </w:tbl>
    <w:p w14:paraId="1FE11DCA" w14:textId="77777777" w:rsidR="00F767E3" w:rsidRDefault="00F767E3" w:rsidP="00F767E3">
      <w:pPr>
        <w:rPr>
          <w:sz w:val="24"/>
          <w:szCs w:val="24"/>
        </w:rPr>
      </w:pPr>
    </w:p>
    <w:p w14:paraId="1A409B90" w14:textId="77777777" w:rsidR="00F767E3" w:rsidRDefault="00F767E3" w:rsidP="00F767E3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11" w:name="_q5049vwdr6mf" w:colFirst="0" w:colLast="0"/>
      <w:bookmarkEnd w:id="11"/>
    </w:p>
    <w:p w14:paraId="3B9C9A3C" w14:textId="77777777" w:rsidR="00F767E3" w:rsidRDefault="00F767E3" w:rsidP="00F767E3">
      <w:pPr>
        <w:pStyle w:val="Heading4"/>
        <w:spacing w:before="0" w:after="0"/>
        <w:jc w:val="center"/>
        <w:rPr>
          <w:rFonts w:ascii="Cambria" w:eastAsia="Cambria" w:hAnsi="Cambria" w:cs="Cambria"/>
          <w:color w:val="000000"/>
        </w:rPr>
      </w:pPr>
      <w:bookmarkStart w:id="12" w:name="_yyaptkdho63t" w:colFirst="0" w:colLast="0"/>
      <w:bookmarkEnd w:id="12"/>
      <w:r>
        <w:rPr>
          <w:rFonts w:ascii="Cambria" w:eastAsia="Cambria" w:hAnsi="Cambria" w:cs="Cambria"/>
          <w:color w:val="000000"/>
        </w:rPr>
        <w:t>Table S4. Summary of model predicting likelihood of reporting substance use. Sessions were significant predictors of participants’ likelihood to respond. All significant effects are in bold.</w:t>
      </w:r>
    </w:p>
    <w:tbl>
      <w:tblPr>
        <w:tblStyle w:val="a1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767E3" w14:paraId="2E3E66E0" w14:textId="77777777" w:rsidTr="00F13C4B">
        <w:trPr>
          <w:trHeight w:val="400"/>
          <w:jc w:val="center"/>
        </w:trPr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CF1C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1A73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95% CI Odds Ratio</w:t>
            </w:r>
          </w:p>
        </w:tc>
      </w:tr>
      <w:tr w:rsidR="00F767E3" w14:paraId="60C6D6D5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799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redict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3600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B (SE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74E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29D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Low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3DF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Odds Rati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52E5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Upper</w:t>
            </w:r>
          </w:p>
        </w:tc>
      </w:tr>
      <w:tr w:rsidR="00F767E3" w14:paraId="5232870D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99B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2639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-2.23 (0.61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030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8887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5A1E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F7C8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36</w:t>
            </w:r>
          </w:p>
        </w:tc>
      </w:tr>
      <w:tr w:rsidR="00F767E3" w14:paraId="179CB9CF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DDED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D5FE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-0.45 (0.50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45B7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>
              <w:rPr>
                <w:rFonts w:ascii="Cambria" w:eastAsia="Cambria" w:hAnsi="Cambria" w:cs="Cambria"/>
                <w:bCs/>
                <w:sz w:val="24"/>
                <w:szCs w:val="24"/>
              </w:rPr>
              <w:t>0.3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7285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2785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6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CC92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68</w:t>
            </w:r>
          </w:p>
        </w:tc>
      </w:tr>
      <w:tr w:rsidR="00F767E3" w14:paraId="6C7BFE11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F99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E2F5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-0.73 (0.52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A765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bCs/>
                <w:sz w:val="24"/>
                <w:szCs w:val="24"/>
              </w:rPr>
              <w:t>0.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B817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217F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E87E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34</w:t>
            </w:r>
          </w:p>
        </w:tc>
      </w:tr>
      <w:tr w:rsidR="00F767E3" w14:paraId="501F178C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B94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B03B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0.03 (0.48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C6BD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bCs/>
                <w:sz w:val="24"/>
                <w:szCs w:val="24"/>
              </w:rPr>
              <w:t>0.9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0B84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8C0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213D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61</w:t>
            </w:r>
          </w:p>
        </w:tc>
      </w:tr>
      <w:tr w:rsidR="00F767E3" w14:paraId="1A596962" w14:textId="77777777" w:rsidTr="00F13C4B">
        <w:trPr>
          <w:jc w:val="center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2F66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ssion 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3838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1.70 ( 0.67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7FDA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&lt; 0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C149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4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F2D3" w14:textId="77777777" w:rsidR="00F767E3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.4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524F" w14:textId="77777777" w:rsidR="00F767E3" w:rsidRPr="00C97DC4" w:rsidRDefault="00F767E3" w:rsidP="00F13C4B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97DC4">
              <w:rPr>
                <w:rFonts w:ascii="Cambria" w:eastAsia="Cambria" w:hAnsi="Cambria" w:cs="Cambria"/>
                <w:sz w:val="24"/>
                <w:szCs w:val="24"/>
                <w:lang w:val="en-US"/>
              </w:rPr>
              <w:t>20.42</w:t>
            </w:r>
          </w:p>
        </w:tc>
      </w:tr>
    </w:tbl>
    <w:p w14:paraId="2DABB902" w14:textId="77777777" w:rsidR="003B014C" w:rsidRDefault="003B014C">
      <w:bookmarkStart w:id="13" w:name="_ramn1k26ir2" w:colFirst="0" w:colLast="0"/>
      <w:bookmarkEnd w:id="13"/>
    </w:p>
    <w:sectPr w:rsidR="003B014C" w:rsidSect="00F767E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22087" w14:textId="77777777" w:rsidR="00B7016A" w:rsidRDefault="00B7016A">
      <w:pPr>
        <w:spacing w:line="240" w:lineRule="auto"/>
      </w:pPr>
      <w:r>
        <w:separator/>
      </w:r>
    </w:p>
  </w:endnote>
  <w:endnote w:type="continuationSeparator" w:id="0">
    <w:p w14:paraId="27647D88" w14:textId="77777777" w:rsidR="00B7016A" w:rsidRDefault="00B701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B9077" w14:textId="77777777" w:rsidR="00B7016A" w:rsidRDefault="00B7016A">
      <w:pPr>
        <w:spacing w:line="240" w:lineRule="auto"/>
      </w:pPr>
      <w:r>
        <w:separator/>
      </w:r>
    </w:p>
  </w:footnote>
  <w:footnote w:type="continuationSeparator" w:id="0">
    <w:p w14:paraId="4DC86FF6" w14:textId="77777777" w:rsidR="00B7016A" w:rsidRDefault="00B7016A">
      <w:pPr>
        <w:spacing w:line="240" w:lineRule="auto"/>
      </w:pPr>
      <w:r>
        <w:continuationSeparator/>
      </w:r>
    </w:p>
  </w:footnote>
  <w:footnote w:id="1">
    <w:p w14:paraId="67542876" w14:textId="77777777" w:rsidR="003B014C" w:rsidRDefault="00000000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his table presents a portion of demographics data collected through the baseline assessment. In our analysis of this data, 67% of participants report that their biological sex is female. Participants ranged from 20 to 25 years of age (Mean = 22.20, SD = 1.86). All participants are college students, and our sample consisted of both undergraduate and graduate students (𝑛</w:t>
      </w:r>
      <w:r>
        <w:rPr>
          <w:rFonts w:ascii="Cambria" w:eastAsia="Cambria" w:hAnsi="Cambria" w:cs="Cambria"/>
          <w:sz w:val="18"/>
          <w:szCs w:val="18"/>
          <w:vertAlign w:val="subscript"/>
        </w:rPr>
        <w:t>𝑢𝑛𝑑𝑒𝑟𝑔𝑟𝑎𝑑𝑢𝑎𝑡</w:t>
      </w:r>
      <w:r>
        <w:rPr>
          <w:rFonts w:ascii="Cambria" w:eastAsia="Cambria" w:hAnsi="Cambria" w:cs="Cambria"/>
          <w:sz w:val="18"/>
          <w:szCs w:val="18"/>
        </w:rPr>
        <w:t>𝑒 = 10, 66.67%; 𝑛</w:t>
      </w:r>
      <w:r>
        <w:rPr>
          <w:rFonts w:ascii="Cambria" w:eastAsia="Cambria" w:hAnsi="Cambria" w:cs="Cambria"/>
          <w:sz w:val="18"/>
          <w:szCs w:val="18"/>
          <w:vertAlign w:val="subscript"/>
        </w:rPr>
        <w:t>𝑔𝑟𝑎𝑑𝑢𝑎𝑡𝑒</w:t>
      </w:r>
      <w:r>
        <w:rPr>
          <w:rFonts w:ascii="Cambria" w:eastAsia="Cambria" w:hAnsi="Cambria" w:cs="Cambria"/>
          <w:sz w:val="18"/>
          <w:szCs w:val="18"/>
        </w:rPr>
        <w:t xml:space="preserve"> = 5, 33.33%). Only one participant reported that they were affiliated with </w:t>
      </w:r>
      <w:proofErr w:type="spellStart"/>
      <w:r>
        <w:rPr>
          <w:rFonts w:ascii="Cambria" w:eastAsia="Cambria" w:hAnsi="Cambria" w:cs="Cambria"/>
          <w:sz w:val="18"/>
          <w:szCs w:val="18"/>
        </w:rPr>
        <w:t>greek</w:t>
      </w:r>
      <w:proofErr w:type="spellEnd"/>
      <w:r>
        <w:rPr>
          <w:rFonts w:ascii="Cambria" w:eastAsia="Cambria" w:hAnsi="Cambria" w:cs="Cambria"/>
          <w:sz w:val="18"/>
          <w:szCs w:val="18"/>
        </w:rPr>
        <w:t xml:space="preserve"> organizations (fraternities or sororities) on campus. In terms of race, a majority of participants identified as White (n = 8, 53.33%) or Asian (n = 5, 33.33%), one participant identified as Black or African American, and one participant preferred not to answer a question about their race. Only one of the fifteen participants identified as Hispanic or Latine. Past-month alcohol use among participants was at four levels: 4 or more times a week (n = 1,6.67%), 2-3 times a week (n = 5, 33.33%), 2-4 times a month (n = 6, 40%), and monthly or less (n = 3, 20%). Alcohol amounts consumed on a typical drinking day were distributed across three levels: 1 or 2 drinks (n = 10, 66.67%), 3 or 4 drinks (n = 4, 26.67%), and 7 to 9 drinks (n = 1, 6.67%). Five participants reported that they consume six or more drinks on a single occasion at least monthly. To further assess alcohol consumption and drinking behaviors, we used the Alcohol Use Disorders Identification Test (AUDIT) as a part of the baseline survey. Our analysis indicates that most of our participants consume alcohol in a non-hazardous manner, but our 25% of our sample does include participants that consume alcohol in a harmful manner. 73.33% of participants (n = 11) had scores between 1-7, which suggests low-risk consumption according to WHO guidelines, 3 participants had scores between 8-14, which suggests hazardous or harmful alcohol consumption, and 1 participant had a score of 15, which is the threshold for indicating the likelihood of alcohol dependence. Overall, the fifteen participants included in our analysis present a range of substance use frequencies, intensities, and behavior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91476"/>
    <w:multiLevelType w:val="multilevel"/>
    <w:tmpl w:val="60CA87D4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0846CC"/>
    <w:multiLevelType w:val="multilevel"/>
    <w:tmpl w:val="8736BF5A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F333A96"/>
    <w:multiLevelType w:val="multilevel"/>
    <w:tmpl w:val="9EEEB7AC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AC66F92"/>
    <w:multiLevelType w:val="multilevel"/>
    <w:tmpl w:val="F03E397C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AD07993"/>
    <w:multiLevelType w:val="multilevel"/>
    <w:tmpl w:val="B8263E86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99773196">
    <w:abstractNumId w:val="0"/>
  </w:num>
  <w:num w:numId="2" w16cid:durableId="279846565">
    <w:abstractNumId w:val="4"/>
  </w:num>
  <w:num w:numId="3" w16cid:durableId="1813475449">
    <w:abstractNumId w:val="2"/>
  </w:num>
  <w:num w:numId="4" w16cid:durableId="1934240088">
    <w:abstractNumId w:val="1"/>
  </w:num>
  <w:num w:numId="5" w16cid:durableId="20276378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14C"/>
    <w:rsid w:val="00010F70"/>
    <w:rsid w:val="000C2636"/>
    <w:rsid w:val="000E7B85"/>
    <w:rsid w:val="000F7333"/>
    <w:rsid w:val="00363E14"/>
    <w:rsid w:val="003B014C"/>
    <w:rsid w:val="003E2FC8"/>
    <w:rsid w:val="00590F06"/>
    <w:rsid w:val="00597F67"/>
    <w:rsid w:val="005F7D51"/>
    <w:rsid w:val="00605B6F"/>
    <w:rsid w:val="00612038"/>
    <w:rsid w:val="00847D80"/>
    <w:rsid w:val="00927EB7"/>
    <w:rsid w:val="00A8702B"/>
    <w:rsid w:val="00B05C7A"/>
    <w:rsid w:val="00B7016A"/>
    <w:rsid w:val="00C97DC4"/>
    <w:rsid w:val="00E3556C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8F94C"/>
  <w15:docId w15:val="{6BA968B1-A91D-0A40-869F-572D13C9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E7B8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3</cp:revision>
  <dcterms:created xsi:type="dcterms:W3CDTF">2024-06-17T16:51:00Z</dcterms:created>
  <dcterms:modified xsi:type="dcterms:W3CDTF">2024-06-17T16:51:00Z</dcterms:modified>
</cp:coreProperties>
</file>